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2"/>
        <w:gridCol w:w="1811"/>
        <w:gridCol w:w="1385"/>
        <w:gridCol w:w="2116"/>
        <w:gridCol w:w="2158"/>
        <w:gridCol w:w="1654"/>
        <w:gridCol w:w="2244"/>
      </w:tblGrid>
      <w:tr w:rsidR="00003542" w14:paraId="38CA2400" w14:textId="77777777" w:rsidTr="005F6EFE">
        <w:tc>
          <w:tcPr>
            <w:tcW w:w="1613" w:type="dxa"/>
          </w:tcPr>
          <w:p w14:paraId="7EC2E889" w14:textId="77777777" w:rsidR="00003542" w:rsidRDefault="00003542" w:rsidP="00003542">
            <w:pPr>
              <w:jc w:val="center"/>
              <w:rPr>
                <w:b/>
              </w:rPr>
            </w:pPr>
            <w:r>
              <w:rPr>
                <w:b/>
              </w:rPr>
              <w:t>Domain (Theme)</w:t>
            </w:r>
          </w:p>
        </w:tc>
        <w:tc>
          <w:tcPr>
            <w:tcW w:w="1822" w:type="dxa"/>
          </w:tcPr>
          <w:p w14:paraId="165FDD89" w14:textId="77777777" w:rsidR="00003542" w:rsidRPr="00003542" w:rsidRDefault="00003542" w:rsidP="00003542">
            <w:pPr>
              <w:jc w:val="center"/>
              <w:rPr>
                <w:b/>
              </w:rPr>
            </w:pPr>
            <w:r>
              <w:rPr>
                <w:b/>
              </w:rPr>
              <w:t>Parent Code</w:t>
            </w:r>
          </w:p>
        </w:tc>
        <w:tc>
          <w:tcPr>
            <w:tcW w:w="1424" w:type="dxa"/>
          </w:tcPr>
          <w:p w14:paraId="76C29DB8" w14:textId="77777777" w:rsidR="00003542" w:rsidRPr="00003542" w:rsidRDefault="00003542" w:rsidP="00003542">
            <w:pPr>
              <w:jc w:val="center"/>
              <w:rPr>
                <w:b/>
              </w:rPr>
            </w:pPr>
            <w:r>
              <w:rPr>
                <w:b/>
              </w:rPr>
              <w:t>Child Node (if applicable)</w:t>
            </w:r>
          </w:p>
        </w:tc>
        <w:tc>
          <w:tcPr>
            <w:tcW w:w="2221" w:type="dxa"/>
          </w:tcPr>
          <w:p w14:paraId="23298A97" w14:textId="77777777" w:rsidR="00003542" w:rsidRPr="00003542" w:rsidRDefault="00003542" w:rsidP="00003542">
            <w:pPr>
              <w:jc w:val="center"/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1796" w:type="dxa"/>
          </w:tcPr>
          <w:p w14:paraId="0BB68851" w14:textId="77777777" w:rsidR="00003542" w:rsidRPr="00003542" w:rsidRDefault="00003542" w:rsidP="00003542">
            <w:pPr>
              <w:jc w:val="center"/>
              <w:rPr>
                <w:b/>
              </w:rPr>
            </w:pPr>
            <w:r>
              <w:rPr>
                <w:b/>
              </w:rPr>
              <w:t>Include</w:t>
            </w:r>
          </w:p>
        </w:tc>
        <w:tc>
          <w:tcPr>
            <w:tcW w:w="1654" w:type="dxa"/>
          </w:tcPr>
          <w:p w14:paraId="74984D82" w14:textId="77777777" w:rsidR="00003542" w:rsidRPr="00003542" w:rsidRDefault="00003542" w:rsidP="00003542">
            <w:pPr>
              <w:jc w:val="center"/>
              <w:rPr>
                <w:b/>
              </w:rPr>
            </w:pPr>
            <w:r>
              <w:rPr>
                <w:b/>
              </w:rPr>
              <w:t>Do Not Include</w:t>
            </w:r>
          </w:p>
        </w:tc>
        <w:tc>
          <w:tcPr>
            <w:tcW w:w="2420" w:type="dxa"/>
          </w:tcPr>
          <w:p w14:paraId="11E27C60" w14:textId="77777777" w:rsidR="00003542" w:rsidRPr="00003542" w:rsidRDefault="00003542" w:rsidP="00003542">
            <w:pPr>
              <w:jc w:val="center"/>
              <w:rPr>
                <w:b/>
              </w:rPr>
            </w:pPr>
            <w:r>
              <w:rPr>
                <w:b/>
              </w:rPr>
              <w:t>Example</w:t>
            </w:r>
          </w:p>
        </w:tc>
      </w:tr>
      <w:tr w:rsidR="00003542" w14:paraId="216C0E95" w14:textId="77777777" w:rsidTr="005F6EFE">
        <w:tc>
          <w:tcPr>
            <w:tcW w:w="1613" w:type="dxa"/>
          </w:tcPr>
          <w:p w14:paraId="3DD3E586" w14:textId="77777777" w:rsidR="00003542" w:rsidRPr="000C30DE" w:rsidRDefault="00003542">
            <w:pPr>
              <w:rPr>
                <w:color w:val="000000" w:themeColor="text1"/>
              </w:rPr>
            </w:pPr>
            <w:r w:rsidRPr="000C30DE">
              <w:rPr>
                <w:color w:val="000000" w:themeColor="text1"/>
              </w:rPr>
              <w:t>Guideline Factors</w:t>
            </w:r>
          </w:p>
        </w:tc>
        <w:tc>
          <w:tcPr>
            <w:tcW w:w="1822" w:type="dxa"/>
          </w:tcPr>
          <w:p w14:paraId="05191123" w14:textId="77777777" w:rsidR="00003542" w:rsidRPr="000C30DE" w:rsidRDefault="00003542">
            <w:pPr>
              <w:rPr>
                <w:color w:val="000000" w:themeColor="text1"/>
              </w:rPr>
            </w:pPr>
            <w:r w:rsidRPr="000C30DE">
              <w:rPr>
                <w:color w:val="000000" w:themeColor="text1"/>
              </w:rPr>
              <w:t>Cultural appropriateness</w:t>
            </w:r>
          </w:p>
        </w:tc>
        <w:tc>
          <w:tcPr>
            <w:tcW w:w="1424" w:type="dxa"/>
          </w:tcPr>
          <w:p w14:paraId="2DB31BD2" w14:textId="77777777" w:rsidR="00003542" w:rsidRPr="000C30DE" w:rsidRDefault="00003542">
            <w:pPr>
              <w:rPr>
                <w:color w:val="000000" w:themeColor="text1"/>
              </w:rPr>
            </w:pPr>
          </w:p>
        </w:tc>
        <w:tc>
          <w:tcPr>
            <w:tcW w:w="2221" w:type="dxa"/>
          </w:tcPr>
          <w:p w14:paraId="4B3F124B" w14:textId="77777777" w:rsidR="00003542" w:rsidRPr="000C30DE" w:rsidRDefault="00003542">
            <w:pPr>
              <w:rPr>
                <w:color w:val="000000" w:themeColor="text1"/>
              </w:rPr>
            </w:pPr>
            <w:r w:rsidRPr="000C30DE">
              <w:rPr>
                <w:color w:val="000000" w:themeColor="text1"/>
              </w:rPr>
              <w:t xml:space="preserve">Description of whether P3P is appropriate to implement in all or specific types of societal contexts. </w:t>
            </w:r>
          </w:p>
        </w:tc>
        <w:tc>
          <w:tcPr>
            <w:tcW w:w="1796" w:type="dxa"/>
          </w:tcPr>
          <w:p w14:paraId="4DAD9A44" w14:textId="77777777" w:rsidR="00003542" w:rsidRPr="000C30DE" w:rsidRDefault="00FB2557">
            <w:pPr>
              <w:rPr>
                <w:color w:val="000000" w:themeColor="text1"/>
              </w:rPr>
            </w:pPr>
            <w:r w:rsidRPr="000C30DE">
              <w:rPr>
                <w:color w:val="000000" w:themeColor="text1"/>
              </w:rPr>
              <w:t>Societal factors (social, political, economic) that impact the ability to implement P3P in the community they work with.</w:t>
            </w:r>
          </w:p>
        </w:tc>
        <w:tc>
          <w:tcPr>
            <w:tcW w:w="1654" w:type="dxa"/>
          </w:tcPr>
          <w:p w14:paraId="1804066F" w14:textId="77777777" w:rsidR="00003542" w:rsidRPr="000C30DE" w:rsidRDefault="00FB2557">
            <w:pPr>
              <w:rPr>
                <w:color w:val="000000" w:themeColor="text1"/>
              </w:rPr>
            </w:pPr>
            <w:r w:rsidRPr="000C30DE">
              <w:rPr>
                <w:color w:val="000000" w:themeColor="text1"/>
              </w:rPr>
              <w:t>Case by case examples (see patient preference).</w:t>
            </w:r>
          </w:p>
        </w:tc>
        <w:tc>
          <w:tcPr>
            <w:tcW w:w="2420" w:type="dxa"/>
          </w:tcPr>
          <w:p w14:paraId="6D77A118" w14:textId="77777777" w:rsidR="00003542" w:rsidRPr="000C30DE" w:rsidRDefault="00FB2557">
            <w:pPr>
              <w:rPr>
                <w:color w:val="000000" w:themeColor="text1"/>
              </w:rPr>
            </w:pPr>
            <w:r w:rsidRPr="000C30DE">
              <w:rPr>
                <w:color w:val="000000" w:themeColor="text1"/>
              </w:rPr>
              <w:t>“Quote from interview to illustrate when to use this code.”</w:t>
            </w:r>
          </w:p>
        </w:tc>
      </w:tr>
      <w:tr w:rsidR="00003542" w14:paraId="500F6295" w14:textId="77777777" w:rsidTr="005F6EFE">
        <w:tc>
          <w:tcPr>
            <w:tcW w:w="1613" w:type="dxa"/>
          </w:tcPr>
          <w:p w14:paraId="49781D28" w14:textId="13EFEF65" w:rsidR="00003542" w:rsidRDefault="001761C1">
            <w:r>
              <w:t>Guideline Factors</w:t>
            </w:r>
          </w:p>
        </w:tc>
        <w:tc>
          <w:tcPr>
            <w:tcW w:w="1822" w:type="dxa"/>
          </w:tcPr>
          <w:p w14:paraId="200355C2" w14:textId="1731D3CE" w:rsidR="00003542" w:rsidRDefault="001761C1">
            <w:r>
              <w:t>Compatibility (Recommended behavior)</w:t>
            </w:r>
          </w:p>
        </w:tc>
        <w:tc>
          <w:tcPr>
            <w:tcW w:w="1424" w:type="dxa"/>
          </w:tcPr>
          <w:p w14:paraId="3AFDBF3B" w14:textId="77777777" w:rsidR="00003542" w:rsidRDefault="00003542"/>
        </w:tc>
        <w:tc>
          <w:tcPr>
            <w:tcW w:w="2221" w:type="dxa"/>
          </w:tcPr>
          <w:p w14:paraId="339E0669" w14:textId="4A5CAC5F" w:rsidR="00003542" w:rsidRDefault="00166B61">
            <w:r>
              <w:t>P3P compatibility</w:t>
            </w:r>
            <w:r w:rsidR="001761C1">
              <w:t xml:space="preserve"> with current clinical practices</w:t>
            </w:r>
            <w:r>
              <w:t>.</w:t>
            </w:r>
          </w:p>
        </w:tc>
        <w:tc>
          <w:tcPr>
            <w:tcW w:w="1796" w:type="dxa"/>
          </w:tcPr>
          <w:p w14:paraId="5068CB07" w14:textId="0ECC5C3C" w:rsidR="00003542" w:rsidRDefault="001761C1">
            <w:r>
              <w:t xml:space="preserve">Workflow related factors such as how practices deliver biopsy results </w:t>
            </w:r>
          </w:p>
        </w:tc>
        <w:tc>
          <w:tcPr>
            <w:tcW w:w="1654" w:type="dxa"/>
          </w:tcPr>
          <w:p w14:paraId="5F41A00F" w14:textId="758A66DC" w:rsidR="00003542" w:rsidRDefault="00D116AF">
            <w:r>
              <w:t xml:space="preserve">Factors that are not related to workflow </w:t>
            </w:r>
          </w:p>
        </w:tc>
        <w:tc>
          <w:tcPr>
            <w:tcW w:w="2420" w:type="dxa"/>
          </w:tcPr>
          <w:p w14:paraId="73A65B74" w14:textId="078B5C33" w:rsidR="00003542" w:rsidRDefault="00D116AF">
            <w:r>
              <w:t xml:space="preserve">“…I think it’s a good initial step to get the patient in the system…. If they do have their surgery they will be already in the system for PRO and all that.” </w:t>
            </w:r>
          </w:p>
        </w:tc>
      </w:tr>
      <w:tr w:rsidR="00003542" w14:paraId="466A5654" w14:textId="77777777" w:rsidTr="005F6EFE">
        <w:tc>
          <w:tcPr>
            <w:tcW w:w="1613" w:type="dxa"/>
          </w:tcPr>
          <w:p w14:paraId="7945C844" w14:textId="0C6FD445" w:rsidR="00003542" w:rsidRDefault="001761C1">
            <w:r>
              <w:t>Guideline Factors</w:t>
            </w:r>
          </w:p>
        </w:tc>
        <w:tc>
          <w:tcPr>
            <w:tcW w:w="1822" w:type="dxa"/>
          </w:tcPr>
          <w:p w14:paraId="0520C641" w14:textId="1B0CADA2" w:rsidR="00003542" w:rsidRDefault="001761C1">
            <w:r>
              <w:t xml:space="preserve">Effort (recommended behavior) </w:t>
            </w:r>
          </w:p>
        </w:tc>
        <w:tc>
          <w:tcPr>
            <w:tcW w:w="1424" w:type="dxa"/>
          </w:tcPr>
          <w:p w14:paraId="55624E4E" w14:textId="77777777" w:rsidR="00003542" w:rsidRDefault="00003542"/>
        </w:tc>
        <w:tc>
          <w:tcPr>
            <w:tcW w:w="2221" w:type="dxa"/>
          </w:tcPr>
          <w:p w14:paraId="3762E3FF" w14:textId="03335FD4" w:rsidR="00003542" w:rsidRDefault="00166B61">
            <w:r>
              <w:t>E</w:t>
            </w:r>
            <w:r w:rsidR="001761C1">
              <w:t>ffort (time) is required to implement P3P</w:t>
            </w:r>
          </w:p>
        </w:tc>
        <w:tc>
          <w:tcPr>
            <w:tcW w:w="1796" w:type="dxa"/>
          </w:tcPr>
          <w:p w14:paraId="67D1896C" w14:textId="04D1A018" w:rsidR="00003542" w:rsidRDefault="001761C1">
            <w:r>
              <w:t>Time, effort, re-work needed to sign patients up for P3P and any f/u required</w:t>
            </w:r>
          </w:p>
        </w:tc>
        <w:tc>
          <w:tcPr>
            <w:tcW w:w="1654" w:type="dxa"/>
          </w:tcPr>
          <w:p w14:paraId="6C91E1A1" w14:textId="5FD349C4" w:rsidR="00003542" w:rsidRDefault="001761C1">
            <w:r>
              <w:t>Patient related efforts (we are looking at clinic level efforts)</w:t>
            </w:r>
          </w:p>
        </w:tc>
        <w:tc>
          <w:tcPr>
            <w:tcW w:w="2420" w:type="dxa"/>
          </w:tcPr>
          <w:p w14:paraId="0D8CB00B" w14:textId="77777777" w:rsidR="00D116AF" w:rsidRDefault="00D116AF">
            <w:r>
              <w:t>“I have been pleased with it. It’s been seamless. It’s not a lot of effort.”</w:t>
            </w:r>
          </w:p>
          <w:p w14:paraId="3389BED2" w14:textId="288ACB24" w:rsidR="00D116AF" w:rsidRDefault="00D116AF">
            <w:r>
              <w:t xml:space="preserve">“…I think in terms of change in practice, it hasn’t put that much of a burden on that.” </w:t>
            </w:r>
          </w:p>
        </w:tc>
      </w:tr>
      <w:tr w:rsidR="00003542" w14:paraId="01B82AD5" w14:textId="77777777" w:rsidTr="005F6EFE">
        <w:tc>
          <w:tcPr>
            <w:tcW w:w="1613" w:type="dxa"/>
          </w:tcPr>
          <w:p w14:paraId="787EBEC3" w14:textId="437A5708" w:rsidR="00003542" w:rsidRDefault="00674E38">
            <w:r>
              <w:t>Individual Health Professional Factors</w:t>
            </w:r>
          </w:p>
        </w:tc>
        <w:tc>
          <w:tcPr>
            <w:tcW w:w="1822" w:type="dxa"/>
          </w:tcPr>
          <w:p w14:paraId="31692E69" w14:textId="7200CAA9" w:rsidR="00003542" w:rsidRDefault="00674E38">
            <w:r>
              <w:t>Awareness and familiarity with P3P</w:t>
            </w:r>
          </w:p>
        </w:tc>
        <w:tc>
          <w:tcPr>
            <w:tcW w:w="1424" w:type="dxa"/>
          </w:tcPr>
          <w:p w14:paraId="2B263774" w14:textId="74D1463F" w:rsidR="00003542" w:rsidRDefault="00003542"/>
        </w:tc>
        <w:tc>
          <w:tcPr>
            <w:tcW w:w="2221" w:type="dxa"/>
          </w:tcPr>
          <w:p w14:paraId="742A37A7" w14:textId="019BA88B" w:rsidR="00003542" w:rsidRDefault="00674E38">
            <w:r>
              <w:t>Interviewee is familiar with P3P</w:t>
            </w:r>
          </w:p>
        </w:tc>
        <w:tc>
          <w:tcPr>
            <w:tcW w:w="1796" w:type="dxa"/>
          </w:tcPr>
          <w:p w14:paraId="12A5EBB2" w14:textId="2F0BA5A7" w:rsidR="00003542" w:rsidRDefault="00D116AF">
            <w:r>
              <w:t xml:space="preserve">Do they know about P3P? Have they been exposed to P3P? </w:t>
            </w:r>
          </w:p>
        </w:tc>
        <w:tc>
          <w:tcPr>
            <w:tcW w:w="1654" w:type="dxa"/>
          </w:tcPr>
          <w:p w14:paraId="024FC00B" w14:textId="73641FCB" w:rsidR="00003542" w:rsidRDefault="00D116AF">
            <w:r>
              <w:t>Familiarity with other instruments</w:t>
            </w:r>
          </w:p>
        </w:tc>
        <w:tc>
          <w:tcPr>
            <w:tcW w:w="2420" w:type="dxa"/>
          </w:tcPr>
          <w:p w14:paraId="48871833" w14:textId="0B05C323" w:rsidR="00003542" w:rsidRDefault="00D116AF">
            <w:r>
              <w:t xml:space="preserve">“It’s an awesome idea. I am all for it. I have been pushing to get it at my clinic.” </w:t>
            </w:r>
          </w:p>
        </w:tc>
      </w:tr>
      <w:tr w:rsidR="00003542" w14:paraId="448B7821" w14:textId="77777777" w:rsidTr="005F6EFE">
        <w:tc>
          <w:tcPr>
            <w:tcW w:w="1613" w:type="dxa"/>
          </w:tcPr>
          <w:p w14:paraId="114FF0BE" w14:textId="13503B7C" w:rsidR="00003542" w:rsidRDefault="00231E48">
            <w:r>
              <w:t>Individual Health Professional Factors</w:t>
            </w:r>
          </w:p>
        </w:tc>
        <w:tc>
          <w:tcPr>
            <w:tcW w:w="1822" w:type="dxa"/>
          </w:tcPr>
          <w:p w14:paraId="42D367D1" w14:textId="60730D14" w:rsidR="00003542" w:rsidRDefault="00674E38">
            <w:r>
              <w:t>Knowledge about own practice</w:t>
            </w:r>
          </w:p>
        </w:tc>
        <w:tc>
          <w:tcPr>
            <w:tcW w:w="1424" w:type="dxa"/>
          </w:tcPr>
          <w:p w14:paraId="43428FA6" w14:textId="77777777" w:rsidR="00003542" w:rsidRDefault="00003542"/>
        </w:tc>
        <w:tc>
          <w:tcPr>
            <w:tcW w:w="2221" w:type="dxa"/>
          </w:tcPr>
          <w:p w14:paraId="6B8D9B29" w14:textId="0115E30E" w:rsidR="00003542" w:rsidRDefault="00674E38">
            <w:r>
              <w:t xml:space="preserve">Interviewee is knowledgeable about her/his own practice in </w:t>
            </w:r>
            <w:r>
              <w:lastRenderedPageBreak/>
              <w:t xml:space="preserve">relationship to P3P or shared decision-making </w:t>
            </w:r>
          </w:p>
        </w:tc>
        <w:tc>
          <w:tcPr>
            <w:tcW w:w="1796" w:type="dxa"/>
          </w:tcPr>
          <w:p w14:paraId="32865527" w14:textId="51C122D2" w:rsidR="00003542" w:rsidRDefault="00231E48">
            <w:r>
              <w:lastRenderedPageBreak/>
              <w:t xml:space="preserve">Awareness of what happens within their clinic. Can they talk </w:t>
            </w:r>
            <w:r>
              <w:lastRenderedPageBreak/>
              <w:t xml:space="preserve">about how the process unfolds? </w:t>
            </w:r>
          </w:p>
        </w:tc>
        <w:tc>
          <w:tcPr>
            <w:tcW w:w="1654" w:type="dxa"/>
          </w:tcPr>
          <w:p w14:paraId="667D8A50" w14:textId="7F220B0C" w:rsidR="00003542" w:rsidRDefault="00231E48">
            <w:r>
              <w:lastRenderedPageBreak/>
              <w:t xml:space="preserve">General knowledge not related to </w:t>
            </w:r>
            <w:r>
              <w:lastRenderedPageBreak/>
              <w:t xml:space="preserve">practice operations </w:t>
            </w:r>
          </w:p>
        </w:tc>
        <w:tc>
          <w:tcPr>
            <w:tcW w:w="2420" w:type="dxa"/>
          </w:tcPr>
          <w:p w14:paraId="433322E7" w14:textId="77777777" w:rsidR="00003542" w:rsidRDefault="00231E48">
            <w:r>
              <w:lastRenderedPageBreak/>
              <w:t xml:space="preserve">“Well, we were </w:t>
            </w:r>
            <w:proofErr w:type="spellStart"/>
            <w:r>
              <w:t>actualy</w:t>
            </w:r>
            <w:proofErr w:type="spellEnd"/>
            <w:r>
              <w:t xml:space="preserve"> asking questions in the not haphazard manner, </w:t>
            </w:r>
            <w:r>
              <w:lastRenderedPageBreak/>
              <w:t xml:space="preserve">but it wasn’t something logical or progressive.” </w:t>
            </w:r>
          </w:p>
          <w:p w14:paraId="79301466" w14:textId="497118DF" w:rsidR="00231E48" w:rsidRDefault="00231E48">
            <w:r>
              <w:t>“</w:t>
            </w:r>
            <w:r w:rsidR="00C52159">
              <w:t xml:space="preserve">So, when a patient gets a phone call regarding their positive biopsy results, they are also informed that they will be receiving an email link that we want them to complete.” </w:t>
            </w:r>
          </w:p>
        </w:tc>
      </w:tr>
      <w:tr w:rsidR="00003542" w14:paraId="45F13EC2" w14:textId="77777777" w:rsidTr="005F6EFE">
        <w:tc>
          <w:tcPr>
            <w:tcW w:w="1613" w:type="dxa"/>
          </w:tcPr>
          <w:p w14:paraId="358C5332" w14:textId="63A90D06" w:rsidR="00003542" w:rsidRDefault="00516663">
            <w:r>
              <w:lastRenderedPageBreak/>
              <w:t>Individual Health Professional Factors</w:t>
            </w:r>
          </w:p>
        </w:tc>
        <w:tc>
          <w:tcPr>
            <w:tcW w:w="1822" w:type="dxa"/>
          </w:tcPr>
          <w:p w14:paraId="63606A65" w14:textId="0CDD8186" w:rsidR="00003542" w:rsidRDefault="00674E38">
            <w:r>
              <w:t>Agreement with the recommendation (P3P use)</w:t>
            </w:r>
          </w:p>
        </w:tc>
        <w:tc>
          <w:tcPr>
            <w:tcW w:w="1424" w:type="dxa"/>
          </w:tcPr>
          <w:p w14:paraId="04DE9E9B" w14:textId="77777777" w:rsidR="00003542" w:rsidRDefault="00003542"/>
        </w:tc>
        <w:tc>
          <w:tcPr>
            <w:tcW w:w="2221" w:type="dxa"/>
          </w:tcPr>
          <w:p w14:paraId="6B7741B9" w14:textId="6770053A" w:rsidR="00003542" w:rsidRDefault="00674E38">
            <w:r>
              <w:t xml:space="preserve">Interviewee is in agreement with P3P being used as a decision-aid </w:t>
            </w:r>
          </w:p>
        </w:tc>
        <w:tc>
          <w:tcPr>
            <w:tcW w:w="1796" w:type="dxa"/>
          </w:tcPr>
          <w:p w14:paraId="592156DC" w14:textId="5D82678C" w:rsidR="00003542" w:rsidRDefault="00D135FB">
            <w:r>
              <w:t xml:space="preserve">Does the interviewee agree that P3P is a good tool for patients with favorable risk prostate cancer? </w:t>
            </w:r>
          </w:p>
        </w:tc>
        <w:tc>
          <w:tcPr>
            <w:tcW w:w="1654" w:type="dxa"/>
          </w:tcPr>
          <w:p w14:paraId="6F0E0B1D" w14:textId="3E663E92" w:rsidR="00003542" w:rsidRDefault="00D135FB">
            <w:r>
              <w:t>Patient level issues – agree/disagree because patient related barriers</w:t>
            </w:r>
          </w:p>
        </w:tc>
        <w:tc>
          <w:tcPr>
            <w:tcW w:w="2420" w:type="dxa"/>
          </w:tcPr>
          <w:p w14:paraId="5F652CD9" w14:textId="77777777" w:rsidR="00003542" w:rsidRDefault="00D116AF">
            <w:r>
              <w:t xml:space="preserve">“I always look at the survey. I look at the things that they rank highest in the valuation. I do believe it helps me a little bit talking with them about it…” </w:t>
            </w:r>
          </w:p>
          <w:p w14:paraId="08CD4589" w14:textId="347AA052" w:rsidR="00D116AF" w:rsidRDefault="00D116AF"/>
        </w:tc>
      </w:tr>
      <w:tr w:rsidR="00674E38" w14:paraId="0728BB24" w14:textId="77777777" w:rsidTr="005F6EFE">
        <w:tc>
          <w:tcPr>
            <w:tcW w:w="1613" w:type="dxa"/>
          </w:tcPr>
          <w:p w14:paraId="6E088EEE" w14:textId="67657A84" w:rsidR="00674E38" w:rsidRDefault="00516663">
            <w:r>
              <w:t>Individual Health Professional Factors</w:t>
            </w:r>
          </w:p>
        </w:tc>
        <w:tc>
          <w:tcPr>
            <w:tcW w:w="1822" w:type="dxa"/>
          </w:tcPr>
          <w:p w14:paraId="5960405D" w14:textId="7C23CA94" w:rsidR="00674E38" w:rsidRDefault="00674E38">
            <w:r>
              <w:t>Attitudes towards guidelines in general</w:t>
            </w:r>
          </w:p>
        </w:tc>
        <w:tc>
          <w:tcPr>
            <w:tcW w:w="1424" w:type="dxa"/>
          </w:tcPr>
          <w:p w14:paraId="5C920C05" w14:textId="77777777" w:rsidR="00674E38" w:rsidRDefault="00674E38"/>
        </w:tc>
        <w:tc>
          <w:tcPr>
            <w:tcW w:w="2221" w:type="dxa"/>
          </w:tcPr>
          <w:p w14:paraId="69E40CA8" w14:textId="15A17B9D" w:rsidR="00674E38" w:rsidRDefault="00166B61">
            <w:r>
              <w:t>I</w:t>
            </w:r>
            <w:r w:rsidR="00516663">
              <w:t>nterviewee’s attitude towards P3P</w:t>
            </w:r>
            <w:r>
              <w:t>:</w:t>
            </w:r>
            <w:r w:rsidR="00516663">
              <w:t xml:space="preserve"> Positive, receptive, neutral, or negative/hostile </w:t>
            </w:r>
          </w:p>
        </w:tc>
        <w:tc>
          <w:tcPr>
            <w:tcW w:w="1796" w:type="dxa"/>
          </w:tcPr>
          <w:p w14:paraId="6CC677FF" w14:textId="20B21254" w:rsidR="00674E38" w:rsidRDefault="00516663">
            <w:r>
              <w:t xml:space="preserve">Factors related to P3P in general – does the interviewee like/dislike P3P or has positive/negative opinions about P3P based on their experience </w:t>
            </w:r>
          </w:p>
        </w:tc>
        <w:tc>
          <w:tcPr>
            <w:tcW w:w="1654" w:type="dxa"/>
          </w:tcPr>
          <w:p w14:paraId="14F67237" w14:textId="52586538" w:rsidR="00674E38" w:rsidRDefault="00516663">
            <w:r>
              <w:t xml:space="preserve">Opinions about prostate cancer guidelines (or other guidelines not related to P3P)  </w:t>
            </w:r>
          </w:p>
        </w:tc>
        <w:tc>
          <w:tcPr>
            <w:tcW w:w="2420" w:type="dxa"/>
          </w:tcPr>
          <w:p w14:paraId="33483D56" w14:textId="77777777" w:rsidR="00674E38" w:rsidRDefault="00D116AF">
            <w:r>
              <w:t xml:space="preserve">“Well, in theory, I like the idea of the concept to have something printed out to objectively capture the patient’s views.” </w:t>
            </w:r>
          </w:p>
          <w:p w14:paraId="4D887621" w14:textId="5C65AD2A" w:rsidR="00D116AF" w:rsidRDefault="00D116AF">
            <w:r>
              <w:t xml:space="preserve">“I do think it [p3p] will also enable them to have a better baseline information when we meet and talk for the first time.” </w:t>
            </w:r>
          </w:p>
        </w:tc>
      </w:tr>
      <w:tr w:rsidR="00674E38" w14:paraId="0C639853" w14:textId="77777777" w:rsidTr="005F6EFE">
        <w:tc>
          <w:tcPr>
            <w:tcW w:w="1613" w:type="dxa"/>
          </w:tcPr>
          <w:p w14:paraId="7A56E048" w14:textId="3B1A03E7" w:rsidR="00674E38" w:rsidRDefault="00516663">
            <w:r>
              <w:lastRenderedPageBreak/>
              <w:t>Individual Health Professional Factors</w:t>
            </w:r>
          </w:p>
        </w:tc>
        <w:tc>
          <w:tcPr>
            <w:tcW w:w="1822" w:type="dxa"/>
          </w:tcPr>
          <w:p w14:paraId="71E73213" w14:textId="26E972C3" w:rsidR="00674E38" w:rsidRDefault="00674E38">
            <w:r>
              <w:t>Expected outcome</w:t>
            </w:r>
          </w:p>
        </w:tc>
        <w:tc>
          <w:tcPr>
            <w:tcW w:w="1424" w:type="dxa"/>
          </w:tcPr>
          <w:p w14:paraId="4D78EFEC" w14:textId="77777777" w:rsidR="00674E38" w:rsidRDefault="00674E38"/>
        </w:tc>
        <w:tc>
          <w:tcPr>
            <w:tcW w:w="2221" w:type="dxa"/>
          </w:tcPr>
          <w:p w14:paraId="339915AA" w14:textId="0AC2B2BC" w:rsidR="00674E38" w:rsidRDefault="00927DB2">
            <w:r>
              <w:t xml:space="preserve">By implementing P3P, respondent expects to achieve the expected outcome  </w:t>
            </w:r>
          </w:p>
        </w:tc>
        <w:tc>
          <w:tcPr>
            <w:tcW w:w="1796" w:type="dxa"/>
          </w:tcPr>
          <w:p w14:paraId="12E0E7F0" w14:textId="2EAA3055" w:rsidR="00674E38" w:rsidRDefault="00927DB2">
            <w:r>
              <w:t xml:space="preserve">Include any expectations of P3P as a benefit to patients or providers </w:t>
            </w:r>
          </w:p>
        </w:tc>
        <w:tc>
          <w:tcPr>
            <w:tcW w:w="1654" w:type="dxa"/>
          </w:tcPr>
          <w:p w14:paraId="592E991C" w14:textId="3BA2B9BF" w:rsidR="00674E38" w:rsidRDefault="00D911CE">
            <w:r>
              <w:t xml:space="preserve">Expected outcomes related to procedures such as survival, potential morbidity issues </w:t>
            </w:r>
          </w:p>
        </w:tc>
        <w:tc>
          <w:tcPr>
            <w:tcW w:w="2420" w:type="dxa"/>
          </w:tcPr>
          <w:p w14:paraId="6BB4A67A" w14:textId="4EFDD650" w:rsidR="00674E38" w:rsidRDefault="00927DB2">
            <w:r>
              <w:t xml:space="preserve">“Now with the P3P, that cuts out, one of those extra sessions. And that’s an advantage for me.” </w:t>
            </w:r>
          </w:p>
        </w:tc>
      </w:tr>
      <w:tr w:rsidR="00674E38" w14:paraId="3AB3BA7A" w14:textId="77777777" w:rsidTr="005F6EFE">
        <w:tc>
          <w:tcPr>
            <w:tcW w:w="1613" w:type="dxa"/>
          </w:tcPr>
          <w:p w14:paraId="4B6319B6" w14:textId="395C7BAF" w:rsidR="00674E38" w:rsidRDefault="00166B61">
            <w:r>
              <w:t>Individual Health Professional Factors</w:t>
            </w:r>
          </w:p>
        </w:tc>
        <w:tc>
          <w:tcPr>
            <w:tcW w:w="1822" w:type="dxa"/>
          </w:tcPr>
          <w:p w14:paraId="33DE2885" w14:textId="7096DAB9" w:rsidR="00674E38" w:rsidRDefault="00674E38">
            <w:r>
              <w:t>Intention and motivation</w:t>
            </w:r>
          </w:p>
        </w:tc>
        <w:tc>
          <w:tcPr>
            <w:tcW w:w="1424" w:type="dxa"/>
          </w:tcPr>
          <w:p w14:paraId="6CC54224" w14:textId="77777777" w:rsidR="00674E38" w:rsidRDefault="00674E38"/>
        </w:tc>
        <w:tc>
          <w:tcPr>
            <w:tcW w:w="2221" w:type="dxa"/>
          </w:tcPr>
          <w:p w14:paraId="66875863" w14:textId="41DF9188" w:rsidR="00674E38" w:rsidRDefault="00166B61">
            <w:r>
              <w:t>Motivation to implement P3P. Do they want to continue implementing P3P? Has their motivation dampened?</w:t>
            </w:r>
          </w:p>
        </w:tc>
        <w:tc>
          <w:tcPr>
            <w:tcW w:w="1796" w:type="dxa"/>
          </w:tcPr>
          <w:p w14:paraId="7156AACC" w14:textId="210F845D" w:rsidR="00674E38" w:rsidRDefault="00166B61">
            <w:r>
              <w:t xml:space="preserve">Factors related to motivation—inertia, enthusiasm, drive, desire etc. </w:t>
            </w:r>
          </w:p>
        </w:tc>
        <w:tc>
          <w:tcPr>
            <w:tcW w:w="1654" w:type="dxa"/>
          </w:tcPr>
          <w:p w14:paraId="24E35656" w14:textId="2032B147" w:rsidR="00674E38" w:rsidRDefault="00D911CE">
            <w:r>
              <w:t>Do not include factors related to emotions (feelings) or nature of the behavior (habits)</w:t>
            </w:r>
          </w:p>
        </w:tc>
        <w:tc>
          <w:tcPr>
            <w:tcW w:w="2420" w:type="dxa"/>
          </w:tcPr>
          <w:p w14:paraId="4073EF65" w14:textId="191C62BB" w:rsidR="00674E38" w:rsidRDefault="00166B61">
            <w:r>
              <w:t xml:space="preserve">“So, anytime you do something new in your practice, it’s hard to change what’s been working.” </w:t>
            </w:r>
          </w:p>
        </w:tc>
      </w:tr>
      <w:tr w:rsidR="00674E38" w14:paraId="4F8377EC" w14:textId="77777777" w:rsidTr="005F6EFE">
        <w:tc>
          <w:tcPr>
            <w:tcW w:w="1613" w:type="dxa"/>
          </w:tcPr>
          <w:p w14:paraId="204B56A1" w14:textId="2CDE7153" w:rsidR="00674E38" w:rsidRDefault="00166B61">
            <w:r>
              <w:t>Individual Health Professional Factors</w:t>
            </w:r>
          </w:p>
        </w:tc>
        <w:tc>
          <w:tcPr>
            <w:tcW w:w="1822" w:type="dxa"/>
          </w:tcPr>
          <w:p w14:paraId="05473050" w14:textId="763842F0" w:rsidR="00674E38" w:rsidRDefault="00674E38">
            <w:r>
              <w:t>Emotions</w:t>
            </w:r>
          </w:p>
        </w:tc>
        <w:tc>
          <w:tcPr>
            <w:tcW w:w="1424" w:type="dxa"/>
          </w:tcPr>
          <w:p w14:paraId="17152E07" w14:textId="77777777" w:rsidR="00674E38" w:rsidRDefault="00674E38"/>
        </w:tc>
        <w:tc>
          <w:tcPr>
            <w:tcW w:w="2221" w:type="dxa"/>
          </w:tcPr>
          <w:p w14:paraId="22938887" w14:textId="4D716325" w:rsidR="00674E38" w:rsidRDefault="00166B61">
            <w:r>
              <w:t xml:space="preserve">Emotions that facilitate or hinder adherence </w:t>
            </w:r>
          </w:p>
        </w:tc>
        <w:tc>
          <w:tcPr>
            <w:tcW w:w="1796" w:type="dxa"/>
          </w:tcPr>
          <w:p w14:paraId="10E96F8C" w14:textId="24EC5FBD" w:rsidR="00674E38" w:rsidRDefault="00166B61">
            <w:r>
              <w:t xml:space="preserve">Factors related to emotions – how they feel </w:t>
            </w:r>
          </w:p>
        </w:tc>
        <w:tc>
          <w:tcPr>
            <w:tcW w:w="1654" w:type="dxa"/>
          </w:tcPr>
          <w:p w14:paraId="666912CB" w14:textId="629215FF" w:rsidR="00674E38" w:rsidRDefault="00166B61">
            <w:r>
              <w:t xml:space="preserve">Do not include factors related to how they think. </w:t>
            </w:r>
          </w:p>
        </w:tc>
        <w:tc>
          <w:tcPr>
            <w:tcW w:w="2420" w:type="dxa"/>
          </w:tcPr>
          <w:p w14:paraId="6802D3C7" w14:textId="4AF18AD0" w:rsidR="00674E38" w:rsidRDefault="00166B61">
            <w:r>
              <w:t xml:space="preserve">“No challenges from my perspective. Seems like there are no negative feedback from our office staff.” </w:t>
            </w:r>
          </w:p>
        </w:tc>
      </w:tr>
      <w:tr w:rsidR="00674E38" w14:paraId="4DC88DDE" w14:textId="77777777" w:rsidTr="005F6EFE">
        <w:tc>
          <w:tcPr>
            <w:tcW w:w="1613" w:type="dxa"/>
          </w:tcPr>
          <w:p w14:paraId="3B91F09C" w14:textId="21E916D1" w:rsidR="00674E38" w:rsidRDefault="00674E38">
            <w:r>
              <w:t>Professional Behavior</w:t>
            </w:r>
          </w:p>
        </w:tc>
        <w:tc>
          <w:tcPr>
            <w:tcW w:w="1822" w:type="dxa"/>
          </w:tcPr>
          <w:p w14:paraId="68C86CD5" w14:textId="4B1B7EBC" w:rsidR="00674E38" w:rsidRDefault="00674E38">
            <w:r>
              <w:t>Nature of the behavior</w:t>
            </w:r>
          </w:p>
        </w:tc>
        <w:tc>
          <w:tcPr>
            <w:tcW w:w="1424" w:type="dxa"/>
          </w:tcPr>
          <w:p w14:paraId="6C041140" w14:textId="77777777" w:rsidR="00674E38" w:rsidRDefault="00674E38"/>
        </w:tc>
        <w:tc>
          <w:tcPr>
            <w:tcW w:w="2221" w:type="dxa"/>
          </w:tcPr>
          <w:p w14:paraId="7316B756" w14:textId="3A94542D" w:rsidR="00674E38" w:rsidRDefault="00166B61">
            <w:r>
              <w:t xml:space="preserve">“This is what it is” type of sentiment. What do they do? Is it a habit? </w:t>
            </w:r>
            <w:r w:rsidR="00673FAE">
              <w:t>– characteristics of the behavior that are unique to the interviewee</w:t>
            </w:r>
          </w:p>
        </w:tc>
        <w:tc>
          <w:tcPr>
            <w:tcW w:w="1796" w:type="dxa"/>
          </w:tcPr>
          <w:p w14:paraId="49845E72" w14:textId="08384587" w:rsidR="00674E38" w:rsidRDefault="004B673C">
            <w:r>
              <w:t>How do they share biopsy results with patients? How do they operate their practices? How do they behave with their patients?</w:t>
            </w:r>
          </w:p>
        </w:tc>
        <w:tc>
          <w:tcPr>
            <w:tcW w:w="1654" w:type="dxa"/>
          </w:tcPr>
          <w:p w14:paraId="76280D28" w14:textId="3537852F" w:rsidR="00674E38" w:rsidRDefault="004B673C">
            <w:r>
              <w:t xml:space="preserve">Behavior that has no impact on clinical operations (such as I make house calls) </w:t>
            </w:r>
          </w:p>
        </w:tc>
        <w:tc>
          <w:tcPr>
            <w:tcW w:w="2420" w:type="dxa"/>
          </w:tcPr>
          <w:p w14:paraId="798DBE40" w14:textId="47B88610" w:rsidR="00674E38" w:rsidRDefault="004B673C">
            <w:r>
              <w:t xml:space="preserve">“I am fearful that if I modify what I do with patients that I will forget something like I use, you know, statistical tables of chances of metastatic disease.” </w:t>
            </w:r>
          </w:p>
        </w:tc>
      </w:tr>
      <w:tr w:rsidR="00674E38" w14:paraId="1924A6E7" w14:textId="77777777" w:rsidTr="005F6EFE">
        <w:tc>
          <w:tcPr>
            <w:tcW w:w="1613" w:type="dxa"/>
          </w:tcPr>
          <w:p w14:paraId="50D51A84" w14:textId="54BD7055" w:rsidR="00674E38" w:rsidRDefault="00A258C5">
            <w:r>
              <w:t>Professional Behavior</w:t>
            </w:r>
          </w:p>
        </w:tc>
        <w:tc>
          <w:tcPr>
            <w:tcW w:w="1822" w:type="dxa"/>
          </w:tcPr>
          <w:p w14:paraId="1A670BDA" w14:textId="2EBF4502" w:rsidR="00674E38" w:rsidRDefault="00674E38">
            <w:r>
              <w:t>Capacity to plan change</w:t>
            </w:r>
          </w:p>
        </w:tc>
        <w:tc>
          <w:tcPr>
            <w:tcW w:w="1424" w:type="dxa"/>
          </w:tcPr>
          <w:p w14:paraId="7E3E721F" w14:textId="77777777" w:rsidR="00674E38" w:rsidRDefault="00674E38"/>
        </w:tc>
        <w:tc>
          <w:tcPr>
            <w:tcW w:w="2221" w:type="dxa"/>
          </w:tcPr>
          <w:p w14:paraId="3CAD1DDA" w14:textId="4C2828AF" w:rsidR="00674E38" w:rsidRDefault="00A258C5">
            <w:r>
              <w:t xml:space="preserve">Interviewee’s capacity to plan for change in their workflow </w:t>
            </w:r>
            <w:r w:rsidR="00673FAE">
              <w:t xml:space="preserve">(bandwidth issues) </w:t>
            </w:r>
          </w:p>
        </w:tc>
        <w:tc>
          <w:tcPr>
            <w:tcW w:w="1796" w:type="dxa"/>
          </w:tcPr>
          <w:p w14:paraId="585F0125" w14:textId="7125D432" w:rsidR="00674E38" w:rsidRDefault="00A258C5">
            <w:r>
              <w:t xml:space="preserve">Capacity for change related to implementation, workflow changes </w:t>
            </w:r>
          </w:p>
        </w:tc>
        <w:tc>
          <w:tcPr>
            <w:tcW w:w="1654" w:type="dxa"/>
          </w:tcPr>
          <w:p w14:paraId="4FBBD72F" w14:textId="34AB523E" w:rsidR="00674E38" w:rsidRDefault="00A258C5">
            <w:r>
              <w:t xml:space="preserve">Factors that don’t pertain to individual physician/staff level capacity </w:t>
            </w:r>
          </w:p>
        </w:tc>
        <w:tc>
          <w:tcPr>
            <w:tcW w:w="2420" w:type="dxa"/>
          </w:tcPr>
          <w:p w14:paraId="743B11BE" w14:textId="68E7419B" w:rsidR="00674E38" w:rsidRDefault="00A258C5">
            <w:r>
              <w:t xml:space="preserve">“It does as I describe my flow. It would radically change my flow, which will make </w:t>
            </w:r>
            <w:r>
              <w:lastRenderedPageBreak/>
              <w:t xml:space="preserve">it little challenging for me.” </w:t>
            </w:r>
          </w:p>
        </w:tc>
      </w:tr>
      <w:tr w:rsidR="00674E38" w14:paraId="552EC8E0" w14:textId="77777777" w:rsidTr="005F6EFE">
        <w:tc>
          <w:tcPr>
            <w:tcW w:w="1613" w:type="dxa"/>
          </w:tcPr>
          <w:p w14:paraId="046AC73A" w14:textId="028B5DCD" w:rsidR="00674E38" w:rsidRDefault="00A258C5">
            <w:r>
              <w:lastRenderedPageBreak/>
              <w:t>Professional Behavior</w:t>
            </w:r>
          </w:p>
        </w:tc>
        <w:tc>
          <w:tcPr>
            <w:tcW w:w="1822" w:type="dxa"/>
          </w:tcPr>
          <w:p w14:paraId="0F69BD1D" w14:textId="325CA31D" w:rsidR="00674E38" w:rsidRDefault="00674E38">
            <w:r>
              <w:t>Self-monitoring or feedback</w:t>
            </w:r>
          </w:p>
        </w:tc>
        <w:tc>
          <w:tcPr>
            <w:tcW w:w="1424" w:type="dxa"/>
          </w:tcPr>
          <w:p w14:paraId="6688A81F" w14:textId="77777777" w:rsidR="00674E38" w:rsidRDefault="00674E38"/>
        </w:tc>
        <w:tc>
          <w:tcPr>
            <w:tcW w:w="2221" w:type="dxa"/>
          </w:tcPr>
          <w:p w14:paraId="23A69C02" w14:textId="50F91690" w:rsidR="00674E38" w:rsidRDefault="00A258C5">
            <w:r>
              <w:t>Interviewee’s ability to be reflective, self-monitoring of own’s behavior</w:t>
            </w:r>
          </w:p>
        </w:tc>
        <w:tc>
          <w:tcPr>
            <w:tcW w:w="1796" w:type="dxa"/>
          </w:tcPr>
          <w:p w14:paraId="49BBBE09" w14:textId="5C967258" w:rsidR="00674E38" w:rsidRDefault="00A258C5">
            <w:r>
              <w:t xml:space="preserve">Factors related to self-monitoring </w:t>
            </w:r>
          </w:p>
        </w:tc>
        <w:tc>
          <w:tcPr>
            <w:tcW w:w="1654" w:type="dxa"/>
          </w:tcPr>
          <w:p w14:paraId="427639C8" w14:textId="306FBE57" w:rsidR="00674E38" w:rsidRDefault="00A258C5">
            <w:r>
              <w:t xml:space="preserve">Exclude factors related to performance, bonus etc. (monitoring by other entities) </w:t>
            </w:r>
          </w:p>
        </w:tc>
        <w:tc>
          <w:tcPr>
            <w:tcW w:w="2420" w:type="dxa"/>
          </w:tcPr>
          <w:p w14:paraId="4C9397AE" w14:textId="3C6A73E2" w:rsidR="00674E38" w:rsidRDefault="00A258C5">
            <w:r>
              <w:t xml:space="preserve">“I basically try to hit on every topic and, you know, you modify it based on person’s state of health or their age or their level of fear, PSA, Gleason etc.” </w:t>
            </w:r>
          </w:p>
        </w:tc>
      </w:tr>
      <w:tr w:rsidR="00674E38" w14:paraId="7DED258C" w14:textId="77777777" w:rsidTr="005F6EFE">
        <w:tc>
          <w:tcPr>
            <w:tcW w:w="1613" w:type="dxa"/>
          </w:tcPr>
          <w:p w14:paraId="56E88FD0" w14:textId="2D1492DD" w:rsidR="00674E38" w:rsidRDefault="00674E38">
            <w:r>
              <w:t>Patient factors</w:t>
            </w:r>
          </w:p>
        </w:tc>
        <w:tc>
          <w:tcPr>
            <w:tcW w:w="1822" w:type="dxa"/>
          </w:tcPr>
          <w:p w14:paraId="32E20D62" w14:textId="516C01EC" w:rsidR="00674E38" w:rsidRDefault="00674E38">
            <w:r>
              <w:t>Patient needs</w:t>
            </w:r>
          </w:p>
        </w:tc>
        <w:tc>
          <w:tcPr>
            <w:tcW w:w="1424" w:type="dxa"/>
          </w:tcPr>
          <w:p w14:paraId="252834E1" w14:textId="77777777" w:rsidR="00674E38" w:rsidRDefault="00674E38"/>
        </w:tc>
        <w:tc>
          <w:tcPr>
            <w:tcW w:w="2221" w:type="dxa"/>
          </w:tcPr>
          <w:p w14:paraId="12817222" w14:textId="37C889DB" w:rsidR="00674E38" w:rsidRDefault="00E6550F">
            <w:r>
              <w:t xml:space="preserve">Real or perceived needs and demands of patients. Tangible things. </w:t>
            </w:r>
          </w:p>
        </w:tc>
        <w:tc>
          <w:tcPr>
            <w:tcW w:w="1796" w:type="dxa"/>
          </w:tcPr>
          <w:p w14:paraId="0B044664" w14:textId="0627D344" w:rsidR="00674E38" w:rsidRDefault="00E6550F">
            <w:r>
              <w:t xml:space="preserve">Patient needs </w:t>
            </w:r>
            <w:r w:rsidRPr="00E6550F">
              <w:rPr>
                <w:i/>
                <w:iCs/>
              </w:rPr>
              <w:t>x</w:t>
            </w:r>
            <w:r>
              <w:t xml:space="preserve">. Patient doesn’t have </w:t>
            </w:r>
            <w:r w:rsidRPr="00E6550F">
              <w:rPr>
                <w:i/>
                <w:iCs/>
              </w:rPr>
              <w:t>y</w:t>
            </w:r>
            <w:r>
              <w:t xml:space="preserve"> or patients can’t do it without clinic staff helping with </w:t>
            </w:r>
            <w:r w:rsidRPr="00E6550F">
              <w:rPr>
                <w:i/>
                <w:iCs/>
              </w:rPr>
              <w:t>z</w:t>
            </w:r>
            <w:r>
              <w:t xml:space="preserve">. </w:t>
            </w:r>
          </w:p>
        </w:tc>
        <w:tc>
          <w:tcPr>
            <w:tcW w:w="1654" w:type="dxa"/>
          </w:tcPr>
          <w:p w14:paraId="3E0D1B1B" w14:textId="175D53F7" w:rsidR="00674E38" w:rsidRDefault="00E6550F">
            <w:r>
              <w:t xml:space="preserve">Patient preferences, motivation, or behavior. </w:t>
            </w:r>
          </w:p>
        </w:tc>
        <w:tc>
          <w:tcPr>
            <w:tcW w:w="2420" w:type="dxa"/>
          </w:tcPr>
          <w:p w14:paraId="10DA235E" w14:textId="77777777" w:rsidR="00674E38" w:rsidRDefault="00BC4DEF">
            <w:r>
              <w:t xml:space="preserve">“I do have patients who don’t have access to computers” </w:t>
            </w:r>
          </w:p>
          <w:p w14:paraId="3F2E5C4D" w14:textId="77777777" w:rsidR="00BC4DEF" w:rsidRDefault="00BC4DEF">
            <w:r>
              <w:t xml:space="preserve">“The only time we have problems is when a person is not hooked up on the Internet.” </w:t>
            </w:r>
          </w:p>
          <w:p w14:paraId="17D5BE2B" w14:textId="19C1469A" w:rsidR="00BC4DEF" w:rsidRDefault="00BC4DEF">
            <w:r>
              <w:t>“We have to help some people do the survey”</w:t>
            </w:r>
          </w:p>
        </w:tc>
      </w:tr>
      <w:tr w:rsidR="00674E38" w14:paraId="103B0B28" w14:textId="77777777" w:rsidTr="005F6EFE">
        <w:tc>
          <w:tcPr>
            <w:tcW w:w="1613" w:type="dxa"/>
          </w:tcPr>
          <w:p w14:paraId="143FC1D9" w14:textId="5D8BAF6D" w:rsidR="00674E38" w:rsidRDefault="00BC4DEF">
            <w:r>
              <w:t>Patient factors</w:t>
            </w:r>
          </w:p>
        </w:tc>
        <w:tc>
          <w:tcPr>
            <w:tcW w:w="1822" w:type="dxa"/>
          </w:tcPr>
          <w:p w14:paraId="6CFC62CB" w14:textId="707DFD19" w:rsidR="00674E38" w:rsidRDefault="00674E38">
            <w:r>
              <w:t>Patient beliefs and knowledge</w:t>
            </w:r>
          </w:p>
        </w:tc>
        <w:tc>
          <w:tcPr>
            <w:tcW w:w="1424" w:type="dxa"/>
          </w:tcPr>
          <w:p w14:paraId="2966F218" w14:textId="77777777" w:rsidR="00674E38" w:rsidRDefault="00674E38"/>
        </w:tc>
        <w:tc>
          <w:tcPr>
            <w:tcW w:w="2221" w:type="dxa"/>
          </w:tcPr>
          <w:p w14:paraId="6D624F5E" w14:textId="187A3495" w:rsidR="00674E38" w:rsidRDefault="00730A7B">
            <w:r>
              <w:t xml:space="preserve">Patient knowledge gain, change in beliefs, ability to learn etc. </w:t>
            </w:r>
          </w:p>
        </w:tc>
        <w:tc>
          <w:tcPr>
            <w:tcW w:w="1796" w:type="dxa"/>
          </w:tcPr>
          <w:p w14:paraId="6F8BC261" w14:textId="629301A1" w:rsidR="00674E38" w:rsidRDefault="00730A7B">
            <w:r>
              <w:t xml:space="preserve">Beliefs that could hinder P3P implementation, knowledge gain as a result of P3P participation </w:t>
            </w:r>
          </w:p>
        </w:tc>
        <w:tc>
          <w:tcPr>
            <w:tcW w:w="1654" w:type="dxa"/>
          </w:tcPr>
          <w:p w14:paraId="5FACFF8B" w14:textId="431A9C00" w:rsidR="00674E38" w:rsidRDefault="00730A7B">
            <w:r>
              <w:t>Different from patient needs (beliefs + knowledge are not related to tangible things)</w:t>
            </w:r>
          </w:p>
        </w:tc>
        <w:tc>
          <w:tcPr>
            <w:tcW w:w="2420" w:type="dxa"/>
          </w:tcPr>
          <w:p w14:paraId="4821F78E" w14:textId="77777777" w:rsidR="00674E38" w:rsidRDefault="00BC4DEF">
            <w:r>
              <w:t xml:space="preserve">“Not only that, patients are able to interact more freely in the discussion because they come prepared (knowledge) </w:t>
            </w:r>
          </w:p>
          <w:p w14:paraId="0AD45E87" w14:textId="07B38FB9" w:rsidR="00BC4DEF" w:rsidRDefault="00BC4DEF">
            <w:r>
              <w:t xml:space="preserve">“… He felt that even on active surveillance, he’s worried that he might get metastatic disease.” </w:t>
            </w:r>
          </w:p>
        </w:tc>
      </w:tr>
      <w:tr w:rsidR="00674E38" w14:paraId="1392466E" w14:textId="77777777" w:rsidTr="005F6EFE">
        <w:tc>
          <w:tcPr>
            <w:tcW w:w="1613" w:type="dxa"/>
          </w:tcPr>
          <w:p w14:paraId="39796FD4" w14:textId="52D5DD56" w:rsidR="00674E38" w:rsidRDefault="00BC4DEF">
            <w:r>
              <w:t>Patient factors</w:t>
            </w:r>
          </w:p>
        </w:tc>
        <w:tc>
          <w:tcPr>
            <w:tcW w:w="1822" w:type="dxa"/>
          </w:tcPr>
          <w:p w14:paraId="02C3F29C" w14:textId="2D3E4D08" w:rsidR="00674E38" w:rsidRDefault="00674E38">
            <w:r>
              <w:t>Patient preferences</w:t>
            </w:r>
          </w:p>
        </w:tc>
        <w:tc>
          <w:tcPr>
            <w:tcW w:w="1424" w:type="dxa"/>
          </w:tcPr>
          <w:p w14:paraId="323EEEF0" w14:textId="77777777" w:rsidR="00674E38" w:rsidRDefault="00674E38"/>
        </w:tc>
        <w:tc>
          <w:tcPr>
            <w:tcW w:w="2221" w:type="dxa"/>
          </w:tcPr>
          <w:p w14:paraId="336143BC" w14:textId="0512BFD1" w:rsidR="00674E38" w:rsidRDefault="00E6550F">
            <w:r>
              <w:t xml:space="preserve">Patients values related issues. </w:t>
            </w:r>
            <w:r>
              <w:lastRenderedPageBreak/>
              <w:t xml:space="preserve">Patient preferences. Intangible things. </w:t>
            </w:r>
          </w:p>
        </w:tc>
        <w:tc>
          <w:tcPr>
            <w:tcW w:w="1796" w:type="dxa"/>
          </w:tcPr>
          <w:p w14:paraId="357045E9" w14:textId="77777777" w:rsidR="00674E38" w:rsidRDefault="00674E38"/>
        </w:tc>
        <w:tc>
          <w:tcPr>
            <w:tcW w:w="1654" w:type="dxa"/>
          </w:tcPr>
          <w:p w14:paraId="2F36C17B" w14:textId="64D507F8" w:rsidR="00674E38" w:rsidRDefault="00E6550F">
            <w:r>
              <w:t xml:space="preserve">Different from patient needs </w:t>
            </w:r>
            <w:r>
              <w:lastRenderedPageBreak/>
              <w:t xml:space="preserve">as preferences focus on intangible issues such as “mindset, “values” </w:t>
            </w:r>
          </w:p>
        </w:tc>
        <w:tc>
          <w:tcPr>
            <w:tcW w:w="2420" w:type="dxa"/>
          </w:tcPr>
          <w:p w14:paraId="01F9289E" w14:textId="77777777" w:rsidR="00674E38" w:rsidRDefault="00BC4DEF">
            <w:r>
              <w:lastRenderedPageBreak/>
              <w:t xml:space="preserve">“Some patients complain about it, </w:t>
            </w:r>
            <w:r>
              <w:lastRenderedPageBreak/>
              <w:t xml:space="preserve">they feel it’s intrusive.” </w:t>
            </w:r>
          </w:p>
          <w:p w14:paraId="31A5EF64" w14:textId="77777777" w:rsidR="00BC4DEF" w:rsidRDefault="00BC4DEF"/>
          <w:p w14:paraId="62A94A3F" w14:textId="159F401C" w:rsidR="00BC4DEF" w:rsidRDefault="00BC4DEF">
            <w:r>
              <w:t xml:space="preserve">“I tell them the absolutely blank slate story for them to be able to fill in the blanks and try to make their own decisions.” (preferences) </w:t>
            </w:r>
          </w:p>
        </w:tc>
      </w:tr>
      <w:tr w:rsidR="00674E38" w14:paraId="6A79CE55" w14:textId="77777777" w:rsidTr="005F6EFE">
        <w:tc>
          <w:tcPr>
            <w:tcW w:w="1613" w:type="dxa"/>
          </w:tcPr>
          <w:p w14:paraId="35D74E4E" w14:textId="170DE675" w:rsidR="00674E38" w:rsidRDefault="00730A7B">
            <w:r>
              <w:lastRenderedPageBreak/>
              <w:t>Patient factors</w:t>
            </w:r>
          </w:p>
        </w:tc>
        <w:tc>
          <w:tcPr>
            <w:tcW w:w="1822" w:type="dxa"/>
          </w:tcPr>
          <w:p w14:paraId="1FE3CA99" w14:textId="49460E7F" w:rsidR="00674E38" w:rsidRDefault="00674E38">
            <w:r>
              <w:t>Patient motivation</w:t>
            </w:r>
          </w:p>
        </w:tc>
        <w:tc>
          <w:tcPr>
            <w:tcW w:w="1424" w:type="dxa"/>
          </w:tcPr>
          <w:p w14:paraId="00E01545" w14:textId="77777777" w:rsidR="00674E38" w:rsidRDefault="00674E38"/>
        </w:tc>
        <w:tc>
          <w:tcPr>
            <w:tcW w:w="2221" w:type="dxa"/>
          </w:tcPr>
          <w:p w14:paraId="2F9CA8B2" w14:textId="603F4340" w:rsidR="00674E38" w:rsidRDefault="00E6550F">
            <w:r>
              <w:t xml:space="preserve">Patient does x because they anticipate y benefit (reward) or patient does x because they fear y penalty (loss aversion) </w:t>
            </w:r>
          </w:p>
        </w:tc>
        <w:tc>
          <w:tcPr>
            <w:tcW w:w="1796" w:type="dxa"/>
          </w:tcPr>
          <w:p w14:paraId="28008A16" w14:textId="76CCBA61" w:rsidR="00674E38" w:rsidRDefault="00E6550F">
            <w:r>
              <w:t>When patients do something because they are motivated, requested, asked by their providers</w:t>
            </w:r>
          </w:p>
        </w:tc>
        <w:tc>
          <w:tcPr>
            <w:tcW w:w="1654" w:type="dxa"/>
          </w:tcPr>
          <w:p w14:paraId="37BE2FAB" w14:textId="300E26FE" w:rsidR="00674E38" w:rsidRDefault="00E6550F">
            <w:r>
              <w:t xml:space="preserve">Motivation differs from needs and preferences because motivation is associated with gain/loss  </w:t>
            </w:r>
          </w:p>
        </w:tc>
        <w:tc>
          <w:tcPr>
            <w:tcW w:w="2420" w:type="dxa"/>
          </w:tcPr>
          <w:p w14:paraId="163781C3" w14:textId="6C5CC516" w:rsidR="00674E38" w:rsidRDefault="004A7910">
            <w:r>
              <w:t xml:space="preserve">“The positive aspect would be several patients have said that it kind of focused their mind on the task ahead and the task being they are going to make a decision.” </w:t>
            </w:r>
          </w:p>
        </w:tc>
      </w:tr>
      <w:tr w:rsidR="00674E38" w14:paraId="50ED117F" w14:textId="77777777" w:rsidTr="005F6EFE">
        <w:tc>
          <w:tcPr>
            <w:tcW w:w="1613" w:type="dxa"/>
          </w:tcPr>
          <w:p w14:paraId="13F44074" w14:textId="0B4EC1E4" w:rsidR="00674E38" w:rsidRDefault="00730A7B">
            <w:r>
              <w:t>Patient factors</w:t>
            </w:r>
          </w:p>
        </w:tc>
        <w:tc>
          <w:tcPr>
            <w:tcW w:w="1822" w:type="dxa"/>
          </w:tcPr>
          <w:p w14:paraId="1C595BD7" w14:textId="3C9C118D" w:rsidR="00674E38" w:rsidRDefault="00674E38">
            <w:r>
              <w:t>Patient behavior</w:t>
            </w:r>
          </w:p>
        </w:tc>
        <w:tc>
          <w:tcPr>
            <w:tcW w:w="1424" w:type="dxa"/>
          </w:tcPr>
          <w:p w14:paraId="2B24F556" w14:textId="77777777" w:rsidR="00674E38" w:rsidRDefault="00674E38"/>
        </w:tc>
        <w:tc>
          <w:tcPr>
            <w:tcW w:w="2221" w:type="dxa"/>
          </w:tcPr>
          <w:p w14:paraId="43E4C0DB" w14:textId="7CC5FC94" w:rsidR="00674E38" w:rsidRDefault="005F6EFE">
            <w:r>
              <w:t xml:space="preserve">Patient behaviors that impact P3P implementation </w:t>
            </w:r>
          </w:p>
        </w:tc>
        <w:tc>
          <w:tcPr>
            <w:tcW w:w="1796" w:type="dxa"/>
          </w:tcPr>
          <w:p w14:paraId="39C75884" w14:textId="31240DDD" w:rsidR="00674E38" w:rsidRDefault="005F6EFE">
            <w:r>
              <w:t xml:space="preserve">When patients behave in a way that hinders P3P. Such as patients refuse P3P, patients don’t adhere to physician recommendation to complete P3P etc. </w:t>
            </w:r>
          </w:p>
        </w:tc>
        <w:tc>
          <w:tcPr>
            <w:tcW w:w="1654" w:type="dxa"/>
          </w:tcPr>
          <w:p w14:paraId="2F9B9A51" w14:textId="59BB92A3" w:rsidR="00674E38" w:rsidRDefault="005F6EFE">
            <w:r>
              <w:t xml:space="preserve">Not related to motivation, preferences or beliefs. Behaviors that have direct impact on P3P implementation </w:t>
            </w:r>
          </w:p>
        </w:tc>
        <w:tc>
          <w:tcPr>
            <w:tcW w:w="2420" w:type="dxa"/>
          </w:tcPr>
          <w:p w14:paraId="2F5C067E" w14:textId="77777777" w:rsidR="00674E38" w:rsidRDefault="008C3D83">
            <w:r>
              <w:t xml:space="preserve">“one of the problems is that information is overwhelming for most of them.” </w:t>
            </w:r>
          </w:p>
          <w:p w14:paraId="41F1622D" w14:textId="77777777" w:rsidR="008C3D83" w:rsidRDefault="008C3D83"/>
          <w:p w14:paraId="58761571" w14:textId="77777777" w:rsidR="008C3D83" w:rsidRDefault="008C3D83">
            <w:r>
              <w:t>“I have a pretty decent patient returns”</w:t>
            </w:r>
          </w:p>
          <w:p w14:paraId="30B6C12B" w14:textId="77777777" w:rsidR="008C3D83" w:rsidRDefault="008C3D83"/>
          <w:p w14:paraId="1F95068E" w14:textId="77777777" w:rsidR="008C3D83" w:rsidRDefault="008C3D83">
            <w:r>
              <w:t xml:space="preserve">“…You have a person that just doesn’t want to be bothered with something like that.” </w:t>
            </w:r>
          </w:p>
          <w:p w14:paraId="301051DE" w14:textId="77777777" w:rsidR="008C3D83" w:rsidRDefault="008C3D83"/>
          <w:p w14:paraId="7F7BF182" w14:textId="0C3EFBFF" w:rsidR="008C3D83" w:rsidRDefault="008C3D83">
            <w:r>
              <w:lastRenderedPageBreak/>
              <w:t xml:space="preserve">“In general, I don’t get any pushback over the phone.” </w:t>
            </w:r>
          </w:p>
        </w:tc>
      </w:tr>
      <w:tr w:rsidR="00674E38" w14:paraId="4DDE5BAB" w14:textId="77777777" w:rsidTr="005F6EFE">
        <w:tc>
          <w:tcPr>
            <w:tcW w:w="1613" w:type="dxa"/>
          </w:tcPr>
          <w:p w14:paraId="7180DC1F" w14:textId="08AA57E3" w:rsidR="00674E38" w:rsidRDefault="009039B1">
            <w:r>
              <w:lastRenderedPageBreak/>
              <w:t>Professional Interactions</w:t>
            </w:r>
          </w:p>
        </w:tc>
        <w:tc>
          <w:tcPr>
            <w:tcW w:w="1822" w:type="dxa"/>
          </w:tcPr>
          <w:p w14:paraId="7789938F" w14:textId="2D94D53A" w:rsidR="00674E38" w:rsidRDefault="009039B1">
            <w:r>
              <w:t>Team processes</w:t>
            </w:r>
          </w:p>
        </w:tc>
        <w:tc>
          <w:tcPr>
            <w:tcW w:w="1424" w:type="dxa"/>
          </w:tcPr>
          <w:p w14:paraId="73EED05A" w14:textId="77777777" w:rsidR="00674E38" w:rsidRDefault="00674E38"/>
        </w:tc>
        <w:tc>
          <w:tcPr>
            <w:tcW w:w="2221" w:type="dxa"/>
          </w:tcPr>
          <w:p w14:paraId="2BBC1331" w14:textId="4490EDD4" w:rsidR="00674E38" w:rsidRDefault="00F13AF0">
            <w:r>
              <w:t xml:space="preserve">Contributions of team members, how well the team functions </w:t>
            </w:r>
          </w:p>
        </w:tc>
        <w:tc>
          <w:tcPr>
            <w:tcW w:w="1796" w:type="dxa"/>
          </w:tcPr>
          <w:p w14:paraId="69391A70" w14:textId="2B758574" w:rsidR="00674E38" w:rsidRDefault="00F13AF0">
            <w:r>
              <w:t>Skill set of team members, training, seamless hand-offs between physicians and nurses or other team members</w:t>
            </w:r>
          </w:p>
        </w:tc>
        <w:tc>
          <w:tcPr>
            <w:tcW w:w="1654" w:type="dxa"/>
          </w:tcPr>
          <w:p w14:paraId="4EB81A25" w14:textId="27656C37" w:rsidR="00674E38" w:rsidRDefault="00F13AF0">
            <w:r>
              <w:t xml:space="preserve">Don’t include hierarchical structures, reporting that are not related to operational aspects of clinical processes </w:t>
            </w:r>
          </w:p>
        </w:tc>
        <w:tc>
          <w:tcPr>
            <w:tcW w:w="2420" w:type="dxa"/>
          </w:tcPr>
          <w:p w14:paraId="07CFE705" w14:textId="782D8B67" w:rsidR="00674E38" w:rsidRDefault="00F13AF0">
            <w:r>
              <w:t xml:space="preserve">“I think the nurses have it down pretty good now.” </w:t>
            </w:r>
          </w:p>
        </w:tc>
      </w:tr>
      <w:tr w:rsidR="00AC40CC" w14:paraId="3144551A" w14:textId="77777777" w:rsidTr="005F6EFE">
        <w:tc>
          <w:tcPr>
            <w:tcW w:w="1613" w:type="dxa"/>
          </w:tcPr>
          <w:p w14:paraId="78499F4D" w14:textId="749C37A9" w:rsidR="00AC40CC" w:rsidRDefault="00AC40CC" w:rsidP="00AC40CC">
            <w:r>
              <w:t>Determinants of Practice</w:t>
            </w:r>
          </w:p>
        </w:tc>
        <w:tc>
          <w:tcPr>
            <w:tcW w:w="1822" w:type="dxa"/>
          </w:tcPr>
          <w:p w14:paraId="3B7145AF" w14:textId="332C2913" w:rsidR="00AC40CC" w:rsidRDefault="00AC40CC" w:rsidP="00AC40CC">
            <w:r>
              <w:t>Facilitators</w:t>
            </w:r>
          </w:p>
        </w:tc>
        <w:tc>
          <w:tcPr>
            <w:tcW w:w="1424" w:type="dxa"/>
          </w:tcPr>
          <w:p w14:paraId="038B1608" w14:textId="77777777" w:rsidR="00AC40CC" w:rsidRDefault="00AC40CC" w:rsidP="00AC40CC"/>
        </w:tc>
        <w:tc>
          <w:tcPr>
            <w:tcW w:w="2221" w:type="dxa"/>
          </w:tcPr>
          <w:p w14:paraId="09D8E104" w14:textId="1A709D39" w:rsidR="00AC40CC" w:rsidRDefault="00AC40CC" w:rsidP="00AC40CC">
            <w:r>
              <w:t xml:space="preserve">Facilitating factors that contributed to </w:t>
            </w:r>
            <w:r w:rsidRPr="00AC40CC">
              <w:rPr>
                <w:b/>
                <w:bCs/>
                <w:u w:val="single"/>
              </w:rPr>
              <w:t>initial</w:t>
            </w:r>
            <w:r>
              <w:t xml:space="preserve"> successful implementation of P3P</w:t>
            </w:r>
          </w:p>
        </w:tc>
        <w:tc>
          <w:tcPr>
            <w:tcW w:w="1796" w:type="dxa"/>
          </w:tcPr>
          <w:p w14:paraId="603CFB17" w14:textId="32D35288" w:rsidR="00AC40CC" w:rsidRDefault="00355178" w:rsidP="00AC40CC">
            <w:r>
              <w:t xml:space="preserve">These factors are specific to P3P that we weren’t able to code to the above codes </w:t>
            </w:r>
          </w:p>
        </w:tc>
        <w:tc>
          <w:tcPr>
            <w:tcW w:w="1654" w:type="dxa"/>
          </w:tcPr>
          <w:p w14:paraId="1E799ABE" w14:textId="44D3FE38" w:rsidR="00AC40CC" w:rsidRDefault="008E6F0B" w:rsidP="00AC40CC">
            <w:r>
              <w:t xml:space="preserve">Responses that are directly associated with the “facilitator” question </w:t>
            </w:r>
          </w:p>
        </w:tc>
        <w:tc>
          <w:tcPr>
            <w:tcW w:w="2420" w:type="dxa"/>
          </w:tcPr>
          <w:p w14:paraId="3A322864" w14:textId="77777777" w:rsidR="00AC40CC" w:rsidRDefault="00AC40CC" w:rsidP="00AC40CC"/>
        </w:tc>
      </w:tr>
      <w:tr w:rsidR="00AC40CC" w14:paraId="236DEF00" w14:textId="77777777" w:rsidTr="005F6EFE">
        <w:tc>
          <w:tcPr>
            <w:tcW w:w="1613" w:type="dxa"/>
          </w:tcPr>
          <w:p w14:paraId="3E39C88A" w14:textId="232589FE" w:rsidR="00AC40CC" w:rsidRDefault="00AC40CC" w:rsidP="00AC40CC">
            <w:r>
              <w:t xml:space="preserve">Determinants of Practice </w:t>
            </w:r>
          </w:p>
        </w:tc>
        <w:tc>
          <w:tcPr>
            <w:tcW w:w="1822" w:type="dxa"/>
          </w:tcPr>
          <w:p w14:paraId="49CF23FC" w14:textId="6DE643F1" w:rsidR="00AC40CC" w:rsidRDefault="00AC40CC" w:rsidP="00AC40CC">
            <w:r>
              <w:t>Barriers</w:t>
            </w:r>
          </w:p>
        </w:tc>
        <w:tc>
          <w:tcPr>
            <w:tcW w:w="1424" w:type="dxa"/>
          </w:tcPr>
          <w:p w14:paraId="2AA449D3" w14:textId="77777777" w:rsidR="00AC40CC" w:rsidRDefault="00AC40CC" w:rsidP="00AC40CC"/>
        </w:tc>
        <w:tc>
          <w:tcPr>
            <w:tcW w:w="2221" w:type="dxa"/>
          </w:tcPr>
          <w:p w14:paraId="7BB0DDDE" w14:textId="4C6F9249" w:rsidR="00AC40CC" w:rsidRDefault="00AC40CC" w:rsidP="00AC40CC">
            <w:r>
              <w:t xml:space="preserve">Inhibiting factors that contribute to </w:t>
            </w:r>
            <w:r w:rsidRPr="00AC40CC">
              <w:rPr>
                <w:b/>
                <w:bCs/>
                <w:u w:val="single"/>
              </w:rPr>
              <w:t>initial</w:t>
            </w:r>
            <w:r>
              <w:t xml:space="preserve"> challenges to implementation of P3P</w:t>
            </w:r>
          </w:p>
        </w:tc>
        <w:tc>
          <w:tcPr>
            <w:tcW w:w="1796" w:type="dxa"/>
          </w:tcPr>
          <w:p w14:paraId="4B3C9305" w14:textId="68E3EAEB" w:rsidR="00AC40CC" w:rsidRDefault="00355178" w:rsidP="00AC40CC">
            <w:r>
              <w:t>These factors are specific to P3P that we weren’t able to code to the above codes</w:t>
            </w:r>
          </w:p>
        </w:tc>
        <w:tc>
          <w:tcPr>
            <w:tcW w:w="1654" w:type="dxa"/>
          </w:tcPr>
          <w:p w14:paraId="6DE10CF1" w14:textId="2463BE53" w:rsidR="00AC40CC" w:rsidRDefault="008E6F0B" w:rsidP="00AC40CC">
            <w:r>
              <w:t xml:space="preserve">Responses that are directly associated with the “barrier” question </w:t>
            </w:r>
          </w:p>
        </w:tc>
        <w:tc>
          <w:tcPr>
            <w:tcW w:w="2420" w:type="dxa"/>
          </w:tcPr>
          <w:p w14:paraId="6DBA697E" w14:textId="77777777" w:rsidR="00AC40CC" w:rsidRDefault="00AC40CC" w:rsidP="00AC40CC"/>
        </w:tc>
      </w:tr>
      <w:tr w:rsidR="00AC40CC" w14:paraId="5A56BBFD" w14:textId="77777777" w:rsidTr="005F6EFE">
        <w:tc>
          <w:tcPr>
            <w:tcW w:w="1613" w:type="dxa"/>
          </w:tcPr>
          <w:p w14:paraId="7494E120" w14:textId="77777777" w:rsidR="00AC40CC" w:rsidRDefault="00AC40CC" w:rsidP="00AC40CC"/>
        </w:tc>
        <w:tc>
          <w:tcPr>
            <w:tcW w:w="1822" w:type="dxa"/>
          </w:tcPr>
          <w:p w14:paraId="0E8D738D" w14:textId="274EB495" w:rsidR="00AC40CC" w:rsidRDefault="00355178" w:rsidP="00355178">
            <w:pPr>
              <w:tabs>
                <w:tab w:val="left" w:pos="351"/>
              </w:tabs>
            </w:pPr>
            <w:r>
              <w:t xml:space="preserve">Familiarity with P3P </w:t>
            </w:r>
          </w:p>
        </w:tc>
        <w:tc>
          <w:tcPr>
            <w:tcW w:w="1424" w:type="dxa"/>
          </w:tcPr>
          <w:p w14:paraId="6396A37D" w14:textId="77777777" w:rsidR="00AC40CC" w:rsidRDefault="00AC40CC" w:rsidP="00AC40CC"/>
        </w:tc>
        <w:tc>
          <w:tcPr>
            <w:tcW w:w="2221" w:type="dxa"/>
          </w:tcPr>
          <w:p w14:paraId="250AE640" w14:textId="6BB80C78" w:rsidR="00AC40CC" w:rsidRDefault="00355178" w:rsidP="00AC40CC">
            <w:r>
              <w:t xml:space="preserve">Respondent has heard about P3P or attended P3P information session, or have read about P3P </w:t>
            </w:r>
          </w:p>
        </w:tc>
        <w:tc>
          <w:tcPr>
            <w:tcW w:w="1796" w:type="dxa"/>
          </w:tcPr>
          <w:p w14:paraId="2E2FF80C" w14:textId="0EC3527B" w:rsidR="00AC40CC" w:rsidRDefault="00355178" w:rsidP="00AC40CC">
            <w:r>
              <w:t>Comparator site respondents were asked about familiarity/awareness of P3P</w:t>
            </w:r>
          </w:p>
        </w:tc>
        <w:tc>
          <w:tcPr>
            <w:tcW w:w="1654" w:type="dxa"/>
          </w:tcPr>
          <w:p w14:paraId="014BB330" w14:textId="7039FEFA" w:rsidR="00AC40CC" w:rsidRDefault="008E6F0B" w:rsidP="00AC40CC">
            <w:r>
              <w:t xml:space="preserve">Responses that are directly associated with “awareness” question </w:t>
            </w:r>
          </w:p>
        </w:tc>
        <w:tc>
          <w:tcPr>
            <w:tcW w:w="2420" w:type="dxa"/>
          </w:tcPr>
          <w:p w14:paraId="5025EF36" w14:textId="77777777" w:rsidR="00AC40CC" w:rsidRDefault="00AC40CC" w:rsidP="00AC40CC"/>
        </w:tc>
      </w:tr>
      <w:tr w:rsidR="00355178" w14:paraId="2AA14E67" w14:textId="77777777" w:rsidTr="005F6EFE">
        <w:tc>
          <w:tcPr>
            <w:tcW w:w="1613" w:type="dxa"/>
          </w:tcPr>
          <w:p w14:paraId="6F7D3737" w14:textId="77777777" w:rsidR="00355178" w:rsidRDefault="00355178" w:rsidP="00AC40CC"/>
        </w:tc>
        <w:tc>
          <w:tcPr>
            <w:tcW w:w="1822" w:type="dxa"/>
          </w:tcPr>
          <w:p w14:paraId="31BC18F7" w14:textId="06673E60" w:rsidR="00355178" w:rsidRDefault="00355178" w:rsidP="00355178">
            <w:pPr>
              <w:tabs>
                <w:tab w:val="left" w:pos="351"/>
              </w:tabs>
            </w:pPr>
            <w:r>
              <w:t>P3P Efficacy</w:t>
            </w:r>
          </w:p>
        </w:tc>
        <w:tc>
          <w:tcPr>
            <w:tcW w:w="1424" w:type="dxa"/>
          </w:tcPr>
          <w:p w14:paraId="1816896F" w14:textId="77777777" w:rsidR="00355178" w:rsidRDefault="00355178" w:rsidP="00AC40CC"/>
        </w:tc>
        <w:tc>
          <w:tcPr>
            <w:tcW w:w="2221" w:type="dxa"/>
          </w:tcPr>
          <w:p w14:paraId="650FB0AE" w14:textId="09A6C78E" w:rsidR="00355178" w:rsidRDefault="008E6F0B" w:rsidP="00AC40CC">
            <w:r>
              <w:t xml:space="preserve">Whether the respondent mentioned about efficacy of P3P – i.e. “does it truly help </w:t>
            </w:r>
            <w:r>
              <w:lastRenderedPageBreak/>
              <w:t xml:space="preserve">patients” perspective </w:t>
            </w:r>
          </w:p>
          <w:p w14:paraId="33A328AA" w14:textId="3D86524A" w:rsidR="008E6F0B" w:rsidRDefault="008E6F0B" w:rsidP="00AC40CC"/>
        </w:tc>
        <w:tc>
          <w:tcPr>
            <w:tcW w:w="1796" w:type="dxa"/>
          </w:tcPr>
          <w:p w14:paraId="155BC439" w14:textId="77777777" w:rsidR="00355178" w:rsidRDefault="00355178" w:rsidP="00AC40CC"/>
        </w:tc>
        <w:tc>
          <w:tcPr>
            <w:tcW w:w="1654" w:type="dxa"/>
          </w:tcPr>
          <w:p w14:paraId="7C83769A" w14:textId="5507A660" w:rsidR="00355178" w:rsidRDefault="008E6F0B" w:rsidP="00AC40CC">
            <w:r>
              <w:t xml:space="preserve">Responses that are associated or refer to “efficacy of the tool” type questions </w:t>
            </w:r>
          </w:p>
        </w:tc>
        <w:tc>
          <w:tcPr>
            <w:tcW w:w="2420" w:type="dxa"/>
          </w:tcPr>
          <w:p w14:paraId="5A69DF1D" w14:textId="77777777" w:rsidR="00355178" w:rsidRDefault="00355178" w:rsidP="00AC40CC"/>
        </w:tc>
      </w:tr>
      <w:tr w:rsidR="00355178" w14:paraId="623BC533" w14:textId="77777777" w:rsidTr="005F6EFE">
        <w:tc>
          <w:tcPr>
            <w:tcW w:w="1613" w:type="dxa"/>
          </w:tcPr>
          <w:p w14:paraId="535068DA" w14:textId="77777777" w:rsidR="00355178" w:rsidRDefault="00355178" w:rsidP="00AC40CC"/>
        </w:tc>
        <w:tc>
          <w:tcPr>
            <w:tcW w:w="1822" w:type="dxa"/>
          </w:tcPr>
          <w:p w14:paraId="4ED35FFE" w14:textId="48B511CE" w:rsidR="00355178" w:rsidRDefault="00355178" w:rsidP="00355178">
            <w:pPr>
              <w:tabs>
                <w:tab w:val="left" w:pos="351"/>
              </w:tabs>
            </w:pPr>
            <w:r>
              <w:t>Suggestions for MUSIC</w:t>
            </w:r>
          </w:p>
        </w:tc>
        <w:tc>
          <w:tcPr>
            <w:tcW w:w="1424" w:type="dxa"/>
          </w:tcPr>
          <w:p w14:paraId="1E166339" w14:textId="77777777" w:rsidR="00355178" w:rsidRDefault="00355178" w:rsidP="00AC40CC"/>
        </w:tc>
        <w:tc>
          <w:tcPr>
            <w:tcW w:w="2221" w:type="dxa"/>
          </w:tcPr>
          <w:p w14:paraId="5BE95447" w14:textId="540E6DF0" w:rsidR="00355178" w:rsidRDefault="008E6F0B" w:rsidP="00AC40CC">
            <w:r>
              <w:t xml:space="preserve">Suggestions, advice or concerns respondent might have shared about MUSIC or staff affiliated with MUSIC </w:t>
            </w:r>
          </w:p>
        </w:tc>
        <w:tc>
          <w:tcPr>
            <w:tcW w:w="1796" w:type="dxa"/>
          </w:tcPr>
          <w:p w14:paraId="21530814" w14:textId="77777777" w:rsidR="00355178" w:rsidRDefault="00355178" w:rsidP="00AC40CC"/>
        </w:tc>
        <w:tc>
          <w:tcPr>
            <w:tcW w:w="1654" w:type="dxa"/>
          </w:tcPr>
          <w:p w14:paraId="0969AA68" w14:textId="77777777" w:rsidR="00355178" w:rsidRDefault="00355178" w:rsidP="00AC40CC"/>
        </w:tc>
        <w:tc>
          <w:tcPr>
            <w:tcW w:w="2420" w:type="dxa"/>
          </w:tcPr>
          <w:p w14:paraId="35BB01AB" w14:textId="77777777" w:rsidR="00355178" w:rsidRDefault="00355178" w:rsidP="00AC40CC"/>
        </w:tc>
      </w:tr>
      <w:tr w:rsidR="00355178" w14:paraId="64BC827C" w14:textId="77777777" w:rsidTr="005F6EFE">
        <w:tc>
          <w:tcPr>
            <w:tcW w:w="1613" w:type="dxa"/>
          </w:tcPr>
          <w:p w14:paraId="45B88349" w14:textId="77777777" w:rsidR="00355178" w:rsidRDefault="00355178" w:rsidP="00AC40CC"/>
        </w:tc>
        <w:tc>
          <w:tcPr>
            <w:tcW w:w="1822" w:type="dxa"/>
          </w:tcPr>
          <w:p w14:paraId="52916853" w14:textId="51A4E25C" w:rsidR="00355178" w:rsidRDefault="00355178" w:rsidP="00355178">
            <w:pPr>
              <w:tabs>
                <w:tab w:val="left" w:pos="351"/>
              </w:tabs>
            </w:pPr>
            <w:r>
              <w:t>Tablet computers</w:t>
            </w:r>
          </w:p>
        </w:tc>
        <w:tc>
          <w:tcPr>
            <w:tcW w:w="1424" w:type="dxa"/>
          </w:tcPr>
          <w:p w14:paraId="2F5C2C11" w14:textId="77777777" w:rsidR="00355178" w:rsidRDefault="00355178" w:rsidP="00AC40CC"/>
        </w:tc>
        <w:tc>
          <w:tcPr>
            <w:tcW w:w="2221" w:type="dxa"/>
          </w:tcPr>
          <w:p w14:paraId="7E1361F0" w14:textId="755E7EB6" w:rsidR="00355178" w:rsidRDefault="008E6F0B" w:rsidP="00AC40CC">
            <w:r>
              <w:t xml:space="preserve">Whether respondent has used MUSIC provided tablet computers </w:t>
            </w:r>
          </w:p>
        </w:tc>
        <w:tc>
          <w:tcPr>
            <w:tcW w:w="1796" w:type="dxa"/>
          </w:tcPr>
          <w:p w14:paraId="48A12541" w14:textId="77777777" w:rsidR="00355178" w:rsidRDefault="00355178" w:rsidP="00AC40CC"/>
        </w:tc>
        <w:tc>
          <w:tcPr>
            <w:tcW w:w="1654" w:type="dxa"/>
          </w:tcPr>
          <w:p w14:paraId="691F0C32" w14:textId="77777777" w:rsidR="00355178" w:rsidRDefault="00355178" w:rsidP="00AC40CC"/>
        </w:tc>
        <w:tc>
          <w:tcPr>
            <w:tcW w:w="2420" w:type="dxa"/>
          </w:tcPr>
          <w:p w14:paraId="6723D558" w14:textId="77777777" w:rsidR="00355178" w:rsidRDefault="00355178" w:rsidP="00AC40CC"/>
        </w:tc>
      </w:tr>
    </w:tbl>
    <w:p w14:paraId="530175D6" w14:textId="77777777" w:rsidR="009566E5" w:rsidRDefault="00B734B4"/>
    <w:sectPr w:rsidR="009566E5" w:rsidSect="000035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42"/>
    <w:rsid w:val="00003542"/>
    <w:rsid w:val="000C30DE"/>
    <w:rsid w:val="00166B61"/>
    <w:rsid w:val="001761C1"/>
    <w:rsid w:val="00183801"/>
    <w:rsid w:val="001A77CB"/>
    <w:rsid w:val="00231E48"/>
    <w:rsid w:val="00342BC0"/>
    <w:rsid w:val="00355178"/>
    <w:rsid w:val="00361DAF"/>
    <w:rsid w:val="004A7910"/>
    <w:rsid w:val="004B673C"/>
    <w:rsid w:val="00516663"/>
    <w:rsid w:val="005522D3"/>
    <w:rsid w:val="005F6EFE"/>
    <w:rsid w:val="00673FAE"/>
    <w:rsid w:val="00674E38"/>
    <w:rsid w:val="006D3800"/>
    <w:rsid w:val="0072405E"/>
    <w:rsid w:val="00730A7B"/>
    <w:rsid w:val="008C3D83"/>
    <w:rsid w:val="008E6F0B"/>
    <w:rsid w:val="009039B1"/>
    <w:rsid w:val="00927DB2"/>
    <w:rsid w:val="00A258C5"/>
    <w:rsid w:val="00AC40CC"/>
    <w:rsid w:val="00B734B4"/>
    <w:rsid w:val="00BC4DEF"/>
    <w:rsid w:val="00C04778"/>
    <w:rsid w:val="00C51381"/>
    <w:rsid w:val="00C52159"/>
    <w:rsid w:val="00D116AF"/>
    <w:rsid w:val="00D135FB"/>
    <w:rsid w:val="00D911CE"/>
    <w:rsid w:val="00DB1593"/>
    <w:rsid w:val="00E6550F"/>
    <w:rsid w:val="00F13AF0"/>
    <w:rsid w:val="00FB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98C55"/>
  <w15:chartTrackingRefBased/>
  <w15:docId w15:val="{C1EC5368-821D-4361-A4F8-FCA0FE43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E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E4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66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Youngblood</dc:creator>
  <cp:keywords/>
  <dc:description/>
  <cp:lastModifiedBy>Paudel, Roshan</cp:lastModifiedBy>
  <cp:revision>2</cp:revision>
  <dcterms:created xsi:type="dcterms:W3CDTF">2020-12-28T21:03:00Z</dcterms:created>
  <dcterms:modified xsi:type="dcterms:W3CDTF">2020-12-28T21:03:00Z</dcterms:modified>
</cp:coreProperties>
</file>